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 Name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mer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AmYABBY1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ACCTCTGCTACGTTCGT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AmYABBY1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GAGGTCTAGTGCTGAG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AmYABBY2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TAACCTCCTGCCAGTC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AmYABBY2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TTGGGTTTGGCATCTCC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AmYABBY3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CACTGCACCAATCTAT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AmYABBY3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GCACTGCACCAATCTATG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AmYABBY4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TGGCAAACGAACGTGTT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AmYABBY4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TCCGCATCTAACCGTCA</w:t>
            </w:r>
          </w:p>
        </w:tc>
      </w:tr>
      <w:tr>
        <w:trPr>
          <w:trHeight w:val="312" w:hRule="atLeast"/>
        </w:trPr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AmYABBY7-F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TCCTCAACTCCCTCAGA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AmYABBY7-R</w:t>
            </w:r>
          </w:p>
        </w:tc>
        <w:tc>
          <w:tcPr>
            <w:tcW w:w="42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ACGAATGGGAGGAATC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6T01:43:00Z</dcterms:created>
  <dc:creator>Zhen Wang</dc:creator>
  <dc:description/>
  <dc:language>en-US</dc:language>
  <cp:lastModifiedBy>Zhen Wang</cp:lastModifiedBy>
  <dcterms:modified xsi:type="dcterms:W3CDTF">2024-05-06T01:44:55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F1ED8552E7F4258BC08CCD706175F72_11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